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08289" w14:textId="77777777" w:rsidR="006C2318" w:rsidRPr="00107ECD" w:rsidRDefault="006C2318" w:rsidP="006C2318">
      <w:pPr>
        <w:rPr>
          <w:b/>
          <w:bCs/>
          <w:sz w:val="20"/>
          <w:szCs w:val="20"/>
        </w:rPr>
      </w:pPr>
      <w:r w:rsidRPr="00107ECD">
        <w:rPr>
          <w:b/>
          <w:bCs/>
          <w:sz w:val="20"/>
          <w:szCs w:val="20"/>
        </w:rPr>
        <w:t>S</w:t>
      </w:r>
      <w:r w:rsidR="0015380A">
        <w:rPr>
          <w:b/>
          <w:bCs/>
          <w:sz w:val="20"/>
          <w:szCs w:val="20"/>
        </w:rPr>
        <w:t xml:space="preserve">1 </w:t>
      </w:r>
      <w:r w:rsidRPr="00107ECD">
        <w:rPr>
          <w:b/>
          <w:bCs/>
          <w:sz w:val="20"/>
          <w:szCs w:val="20"/>
        </w:rPr>
        <w:t>Table</w:t>
      </w:r>
      <w:r w:rsidR="002150C9" w:rsidRPr="00107ECD">
        <w:rPr>
          <w:b/>
          <w:bCs/>
          <w:sz w:val="20"/>
          <w:szCs w:val="20"/>
        </w:rPr>
        <w:t>: Pearson’s coefficient</w:t>
      </w:r>
      <w:r w:rsidR="00110E6D">
        <w:rPr>
          <w:b/>
          <w:bCs/>
          <w:sz w:val="20"/>
          <w:szCs w:val="20"/>
        </w:rPr>
        <w:t xml:space="preserve"> for colocalization of FTS with E6 or E7</w:t>
      </w:r>
    </w:p>
    <w:tbl>
      <w:tblPr>
        <w:tblW w:w="8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9"/>
        <w:gridCol w:w="719"/>
        <w:gridCol w:w="519"/>
        <w:gridCol w:w="1158"/>
        <w:gridCol w:w="1956"/>
        <w:gridCol w:w="1935"/>
        <w:gridCol w:w="2054"/>
      </w:tblGrid>
      <w:tr w:rsidR="006C2318" w:rsidRPr="00107ECD" w14:paraId="09D3DAB0" w14:textId="77777777" w:rsidTr="00026E12">
        <w:trPr>
          <w:trHeight w:val="742"/>
        </w:trPr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4D2FCA" w14:textId="77777777" w:rsidR="006C2318" w:rsidRPr="00107ECD" w:rsidRDefault="006C2318" w:rsidP="006C2318">
            <w:pPr>
              <w:wordWrap w:val="0"/>
              <w:spacing w:after="0" w:line="240" w:lineRule="auto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 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2F4ED7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 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F094FA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 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9012DD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 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306C2B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Pearson’s coefficient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B29D31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FTS over E6/E7 (M1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45261C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E6/E7 over FTS (M2)</w:t>
            </w:r>
          </w:p>
        </w:tc>
      </w:tr>
      <w:tr w:rsidR="006C2318" w:rsidRPr="00107ECD" w14:paraId="5F887C7D" w14:textId="77777777" w:rsidTr="00026E12">
        <w:trPr>
          <w:trHeight w:val="357"/>
        </w:trPr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79559A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1</w:t>
            </w:r>
          </w:p>
        </w:tc>
        <w:tc>
          <w:tcPr>
            <w:tcW w:w="7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D5A940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CaSki</w:t>
            </w:r>
          </w:p>
        </w:tc>
        <w:tc>
          <w:tcPr>
            <w:tcW w:w="5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CAA77B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E6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881278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3957F2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893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EF83EE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795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A510F6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971</w:t>
            </w:r>
          </w:p>
        </w:tc>
      </w:tr>
      <w:tr w:rsidR="006C2318" w:rsidRPr="00107ECD" w14:paraId="0F724F3E" w14:textId="77777777" w:rsidTr="00026E12">
        <w:trPr>
          <w:trHeight w:val="357"/>
        </w:trPr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1CC06C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0EB01F" w14:textId="77777777" w:rsidR="006C2318" w:rsidRPr="00107ECD" w:rsidRDefault="006C2318" w:rsidP="006C2318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877AA3" w14:textId="77777777" w:rsidR="006C2318" w:rsidRPr="00107ECD" w:rsidRDefault="006C2318" w:rsidP="006C2318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78B646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FTS siRNA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F58D64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889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E4019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833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2DC1D7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952</w:t>
            </w:r>
          </w:p>
        </w:tc>
      </w:tr>
      <w:tr w:rsidR="006C2318" w:rsidRPr="00107ECD" w14:paraId="371EB768" w14:textId="77777777" w:rsidTr="00026E12">
        <w:trPr>
          <w:trHeight w:val="357"/>
        </w:trPr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56B3FF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441980" w14:textId="77777777" w:rsidR="006C2318" w:rsidRPr="00107ECD" w:rsidRDefault="006C2318" w:rsidP="006C2318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</w:p>
        </w:tc>
        <w:tc>
          <w:tcPr>
            <w:tcW w:w="5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931180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E7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1338B5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737675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928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944642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883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58576C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974</w:t>
            </w:r>
          </w:p>
        </w:tc>
      </w:tr>
      <w:tr w:rsidR="006C2318" w:rsidRPr="00107ECD" w14:paraId="1150AB08" w14:textId="77777777" w:rsidTr="00026E12">
        <w:trPr>
          <w:trHeight w:val="357"/>
        </w:trPr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6EDD49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2BFE75" w14:textId="77777777" w:rsidR="006C2318" w:rsidRPr="00107ECD" w:rsidRDefault="006C2318" w:rsidP="006C2318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CD862D" w14:textId="77777777" w:rsidR="006C2318" w:rsidRPr="00107ECD" w:rsidRDefault="006C2318" w:rsidP="006C2318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A1449C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FTS siRNA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D213D3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845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4F68EF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762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796627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873</w:t>
            </w:r>
          </w:p>
        </w:tc>
      </w:tr>
      <w:tr w:rsidR="006C2318" w:rsidRPr="00107ECD" w14:paraId="6C245C81" w14:textId="77777777" w:rsidTr="00026E12">
        <w:trPr>
          <w:trHeight w:val="357"/>
        </w:trPr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BE029C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5</w:t>
            </w:r>
          </w:p>
        </w:tc>
        <w:tc>
          <w:tcPr>
            <w:tcW w:w="7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76F70F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SiHa</w:t>
            </w:r>
          </w:p>
        </w:tc>
        <w:tc>
          <w:tcPr>
            <w:tcW w:w="5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0D2DE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E6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D64F03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A2010F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867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F48B2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832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64A53F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948</w:t>
            </w:r>
          </w:p>
        </w:tc>
      </w:tr>
      <w:tr w:rsidR="006C2318" w:rsidRPr="00107ECD" w14:paraId="1B52407E" w14:textId="77777777" w:rsidTr="00026E12">
        <w:trPr>
          <w:trHeight w:val="357"/>
        </w:trPr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FDB7C6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800AF6" w14:textId="77777777" w:rsidR="006C2318" w:rsidRPr="00107ECD" w:rsidRDefault="006C2318" w:rsidP="006C2318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3145A7" w14:textId="77777777" w:rsidR="006C2318" w:rsidRPr="00107ECD" w:rsidRDefault="006C2318" w:rsidP="006C2318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49D9AE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FTS siRNA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30C306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890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B69CB7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860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A6E2AA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963</w:t>
            </w:r>
          </w:p>
        </w:tc>
      </w:tr>
      <w:tr w:rsidR="006C2318" w:rsidRPr="00107ECD" w14:paraId="0017675C" w14:textId="77777777" w:rsidTr="00026E12">
        <w:trPr>
          <w:trHeight w:val="357"/>
        </w:trPr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80E61C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088CD4" w14:textId="77777777" w:rsidR="006C2318" w:rsidRPr="00107ECD" w:rsidRDefault="006C2318" w:rsidP="006C2318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</w:p>
        </w:tc>
        <w:tc>
          <w:tcPr>
            <w:tcW w:w="5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0F4D87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E7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1DE379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AC71F9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938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9D2F34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907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28BE3F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975</w:t>
            </w:r>
          </w:p>
        </w:tc>
      </w:tr>
      <w:tr w:rsidR="006C2318" w:rsidRPr="00107ECD" w14:paraId="75C9012F" w14:textId="77777777" w:rsidTr="00026E12">
        <w:trPr>
          <w:trHeight w:val="357"/>
        </w:trPr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E4DA30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932BE6" w14:textId="77777777" w:rsidR="006C2318" w:rsidRPr="00107ECD" w:rsidRDefault="006C2318" w:rsidP="006C2318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07CA1B" w14:textId="77777777" w:rsidR="006C2318" w:rsidRPr="00107ECD" w:rsidRDefault="006C2318" w:rsidP="006C2318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E14673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FTS siRNA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587F0B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933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0EBDF5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856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9A4EAC" w14:textId="77777777" w:rsidR="006C2318" w:rsidRPr="00107ECD" w:rsidRDefault="006C2318" w:rsidP="006C2318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bidi="hi-IN"/>
              </w:rPr>
            </w:pPr>
            <w:r w:rsidRPr="00107ECD">
              <w:rPr>
                <w:rFonts w:eastAsia="Times New Roman"/>
                <w:kern w:val="24"/>
                <w:sz w:val="20"/>
                <w:szCs w:val="20"/>
                <w:lang w:bidi="hi-IN"/>
              </w:rPr>
              <w:t>0.963</w:t>
            </w:r>
          </w:p>
        </w:tc>
      </w:tr>
    </w:tbl>
    <w:p w14:paraId="3B3F6D13" w14:textId="77777777" w:rsidR="00463DFC" w:rsidRDefault="00463DFC">
      <w:pPr>
        <w:rPr>
          <w:sz w:val="20"/>
          <w:szCs w:val="20"/>
        </w:rPr>
      </w:pPr>
    </w:p>
    <w:p w14:paraId="6C30307E" w14:textId="0C1E06AC" w:rsidR="00463DFC" w:rsidRPr="00107ECD" w:rsidRDefault="00463DFC">
      <w:pPr>
        <w:rPr>
          <w:sz w:val="20"/>
          <w:szCs w:val="20"/>
        </w:rPr>
      </w:pPr>
      <w:r w:rsidRPr="00107ECD">
        <w:rPr>
          <w:sz w:val="20"/>
          <w:szCs w:val="20"/>
        </w:rPr>
        <w:t>Pearson’s coefficient for</w:t>
      </w:r>
      <w:r>
        <w:rPr>
          <w:sz w:val="20"/>
          <w:szCs w:val="20"/>
        </w:rPr>
        <w:t xml:space="preserve"> co-localization of FTS with E6 or </w:t>
      </w:r>
      <w:r w:rsidRPr="00107ECD">
        <w:rPr>
          <w:sz w:val="20"/>
          <w:szCs w:val="20"/>
        </w:rPr>
        <w:t>E7 in HPV16 positive CaSki and SiHa cell lines. A value of 1.0 means 100% colocalization.</w:t>
      </w:r>
    </w:p>
    <w:sectPr w:rsidR="00463DFC" w:rsidRPr="00107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zN7IwtzA3MjE2NbJU0lEKTi0uzszPAykwNKgFAPLJiSwtAAAA"/>
  </w:docVars>
  <w:rsids>
    <w:rsidRoot w:val="006C2318"/>
    <w:rsid w:val="00026E12"/>
    <w:rsid w:val="00107ECD"/>
    <w:rsid w:val="00110E6D"/>
    <w:rsid w:val="0015380A"/>
    <w:rsid w:val="002150C9"/>
    <w:rsid w:val="00413040"/>
    <w:rsid w:val="00436167"/>
    <w:rsid w:val="00463DFC"/>
    <w:rsid w:val="004C6D7C"/>
    <w:rsid w:val="004D09CC"/>
    <w:rsid w:val="0060437E"/>
    <w:rsid w:val="00686CD9"/>
    <w:rsid w:val="006C2318"/>
    <w:rsid w:val="008533E0"/>
    <w:rsid w:val="008F6D1B"/>
    <w:rsid w:val="00976DE1"/>
    <w:rsid w:val="00E81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F298F"/>
  <w15:chartTrackingRefBased/>
  <w15:docId w15:val="{1F6D19AB-1ED4-42AE-AB88-ADD4DF8C5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algun Gothic" w:hAnsi="Times New Roman" w:cs="Times New Roman"/>
        <w:lang w:val="en-US" w:eastAsia="ko-KR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color w:val="000000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81421"/>
    <w:rPr>
      <w:color w:val="0000FF"/>
      <w:u w:val="single"/>
    </w:rPr>
  </w:style>
  <w:style w:type="paragraph" w:customStyle="1" w:styleId="a">
    <w:name w:val="바탕글"/>
    <w:basedOn w:val="Normal"/>
    <w:rsid w:val="00E81421"/>
    <w:pPr>
      <w:snapToGrid w:val="0"/>
      <w:spacing w:after="0" w:line="384" w:lineRule="auto"/>
      <w:jc w:val="both"/>
    </w:pPr>
    <w:rPr>
      <w:rFonts w:ascii="Batang" w:eastAsia="Batang" w:hAnsi="Batang" w:cs="Gulim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8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</dc:creator>
  <cp:keywords/>
  <dc:description/>
  <cp:lastModifiedBy>chn off30</cp:lastModifiedBy>
  <cp:revision>4</cp:revision>
  <dcterms:created xsi:type="dcterms:W3CDTF">2021-12-06T07:39:00Z</dcterms:created>
  <dcterms:modified xsi:type="dcterms:W3CDTF">2022-04-07T08:18:00Z</dcterms:modified>
</cp:coreProperties>
</file>